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eastAsia="微软雅黑" w:cs="Times New Roman"/>
          <w:b/>
          <w:b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b/>
          <w:sz w:val="20"/>
          <w:szCs w:val="20"/>
          <w:lang w:val="en-US" w:eastAsia="zh-CN"/>
        </w:rPr>
        <w:t>Table S3 The top 10 genes with largest difference treated with selenium</w:t>
      </w:r>
    </w:p>
    <w:tbl>
      <w:tblPr>
        <w:tblW w:w="14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903"/>
        <w:gridCol w:w="997"/>
        <w:gridCol w:w="1065"/>
        <w:gridCol w:w="1695"/>
        <w:gridCol w:w="927"/>
        <w:gridCol w:w="1272"/>
        <w:gridCol w:w="1019"/>
        <w:gridCol w:w="935"/>
        <w:gridCol w:w="1187"/>
        <w:gridCol w:w="1785"/>
        <w:gridCol w:w="949"/>
      </w:tblGrid>
      <w:tr>
        <w:trPr>
          <w:trHeight w:val="281" w:hRule="atLeast"/>
        </w:trPr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CK b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200 b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CK b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200 b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</w:tr>
      <w:tr>
        <w:trPr>
          <w:trHeight w:val="321" w:hRule="atLeast"/>
        </w:trPr>
        <w:tc>
          <w:tcPr>
            <w:tcW w:w="13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23959-G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0.96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615.88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3.19E-34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O:000480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15942-G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169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0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0.68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9.69E-28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O:000927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25320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14.05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0589.91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.99E-30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O:001649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23380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3895.42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52.02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.53E-27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shd w:fill="auto" w:val="clear"/>
              </w:rPr>
              <w:t>GL23263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shd w:fill="auto" w:val="clear"/>
              </w:rPr>
              <w:t>278.75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shd w:fill="auto" w:val="clear"/>
              </w:rPr>
              <w:t>39807.93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shd w:fill="auto" w:val="clear"/>
              </w:rPr>
              <w:t>1.15E-25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shd w:fill="auto" w:val="clear"/>
              </w:rPr>
              <w:t>GO:0003824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22366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503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0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22.74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2.44E-25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19980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20.99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067.21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3.83E-24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15952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790.18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54.13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.67E-19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29157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2.55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315.87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.02E-23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21310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934.65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32.59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5.10E-18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</w:tr>
      <w:tr>
        <w:trPr>
          <w:trHeight w:val="34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26673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7.93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452.79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4.22E-22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18877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509.36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7.01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2.57E-17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O:000927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23603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70.05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237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.00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8.84E-21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16428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141.64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56.25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2.25E-16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O:000418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15998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32.92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062.46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4.56E-20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16427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936.66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08.87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7.74E-16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O:000418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20423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4.28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245.79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8.25E-20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27487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863.52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31.19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.40E-15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25269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3.06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3073.04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2.28E-19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O:0006950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GL28719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1053.26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59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0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5.54E-15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CK m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200 m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CK m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200 m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value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</w:tr>
      <w:tr>
        <w:trPr>
          <w:trHeight w:val="321" w:hRule="atLeast"/>
        </w:trPr>
        <w:tc>
          <w:tcPr>
            <w:tcW w:w="13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6604-G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2.13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93.17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.29E-17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574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00419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3959-G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86.89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9.22E-24</w:t>
            </w:r>
          </w:p>
        </w:tc>
        <w:tc>
          <w:tcPr>
            <w:tcW w:w="1785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480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2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30187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.16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37.65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34E-12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11097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4094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21.11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.54E-21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66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9413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6.64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188.29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.98E-11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1602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07342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17265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774.05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82.16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.71E-19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18309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35.01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1241.07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6.10E-10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460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L24771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30108.93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26.63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.22E-19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O:0003824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16582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9.83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22.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6.85E-09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8244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24.49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.30E-16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4883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72.05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600.35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.14E-08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449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7710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85.85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.33E-16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1103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62.89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.70E-08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4927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3287.08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54.48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.52E-15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0016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shd w:fill="auto" w:val="clear"/>
                <w:lang w:val="en-US" w:eastAsia="zh-CN"/>
              </w:rPr>
              <w:t>, etc.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08900</w:t>
            </w:r>
          </w:p>
        </w:tc>
      </w:tr>
      <w:tr>
        <w:trPr>
          <w:trHeight w:val="27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31354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60.24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.96E-07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4498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99.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.77E-15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16757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133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9437-G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8.39</w:t>
            </w:r>
          </w:p>
        </w:tc>
        <w:tc>
          <w:tcPr>
            <w:tcW w:w="99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64.38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5.25E-07</w:t>
            </w:r>
          </w:p>
        </w:tc>
        <w:tc>
          <w:tcPr>
            <w:tcW w:w="169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K12624</w:t>
            </w:r>
          </w:p>
        </w:tc>
        <w:tc>
          <w:tcPr>
            <w:tcW w:w="1272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9866-G</w:t>
            </w:r>
          </w:p>
        </w:tc>
        <w:tc>
          <w:tcPr>
            <w:tcW w:w="101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444.35</w:t>
            </w:r>
          </w:p>
        </w:tc>
        <w:tc>
          <w:tcPr>
            <w:tcW w:w="93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.92</w:t>
            </w:r>
          </w:p>
        </w:tc>
        <w:tc>
          <w:tcPr>
            <w:tcW w:w="1187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.07E-15</w:t>
            </w:r>
          </w:p>
        </w:tc>
        <w:tc>
          <w:tcPr>
            <w:tcW w:w="1785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9" w:type="dxa"/>
            <w:tcBorders/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13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24211-G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1.14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93.9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9.06E-07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L30823-G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310.07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8.34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7.21E-15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O:0016998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tLeast" w:line="20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tLeast" w:line="220"/>
        <w:jc w:val="left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The genes of the left part are t</w:t>
      </w:r>
      <w:r>
        <w:rPr>
          <w:rFonts w:cs="Times New Roman" w:ascii="Times New Roman" w:hAnsi="Times New Roman"/>
          <w:sz w:val="20"/>
          <w:szCs w:val="20"/>
        </w:rPr>
        <w:t xml:space="preserve">he top 10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up-regulated </w:t>
      </w:r>
      <w:r>
        <w:rPr>
          <w:rFonts w:cs="Times New Roman" w:ascii="Times New Roman" w:hAnsi="Times New Roman"/>
          <w:sz w:val="20"/>
          <w:szCs w:val="20"/>
        </w:rPr>
        <w:t>gene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reated with selenium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compared to the control group at budding and mature stages. While the right-part-genes are t</w:t>
      </w:r>
      <w:r>
        <w:rPr>
          <w:rFonts w:cs="Times New Roman" w:ascii="Times New Roman" w:hAnsi="Times New Roman"/>
          <w:sz w:val="20"/>
          <w:szCs w:val="20"/>
        </w:rPr>
        <w:t xml:space="preserve">he top 10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down-regulated </w:t>
      </w:r>
      <w:r>
        <w:rPr>
          <w:rFonts w:cs="Times New Roman" w:ascii="Times New Roman" w:hAnsi="Times New Roman"/>
          <w:sz w:val="20"/>
          <w:szCs w:val="20"/>
        </w:rPr>
        <w:t>gene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03:40:00Z</dcterms:created>
  <dc:creator>Administrator</dc:creator>
  <dc:description/>
  <dc:language>en-US</dc:language>
  <cp:lastModifiedBy>时间再赶也要懂得珍惜与感恩</cp:lastModifiedBy>
  <dcterms:modified xsi:type="dcterms:W3CDTF">2021-12-29T04:16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